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41" w:rightFromText="141" w:vertAnchor="text" w:horzAnchor="margin" w:tblpXSpec="right" w:tblpY="134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503"/>
        <w:gridCol w:w="540"/>
        <w:gridCol w:w="503"/>
        <w:gridCol w:w="503"/>
        <w:gridCol w:w="503"/>
        <w:gridCol w:w="503"/>
        <w:gridCol w:w="503"/>
        <w:gridCol w:w="503"/>
        <w:gridCol w:w="540"/>
        <w:gridCol w:w="615"/>
        <w:gridCol w:w="603"/>
        <w:gridCol w:w="940"/>
        <w:gridCol w:w="940"/>
      </w:tblGrid>
      <w:tr w:rsidR="00455DED" w:rsidRPr="004F578E" w14:paraId="06293F4E" w14:textId="77777777" w:rsidTr="005207A5"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4DB19AD9" w14:textId="404A14A6" w:rsidR="004F578E" w:rsidRPr="004F578E" w:rsidRDefault="00E22250" w:rsidP="004F578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4627224"/>
            <w:r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="004F578E" w:rsidRPr="004F578E">
              <w:rPr>
                <w:rFonts w:ascii="Times New Roman" w:hAnsi="Times New Roman" w:cs="Times New Roman" w:hint="eastAsia"/>
                <w:b/>
                <w:bCs/>
              </w:rPr>
              <w:t>Study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18E4A87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ACDF2C3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9E6F4E4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C4D7E54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3F462DD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118185FD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0FDFC40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1AC2E5B7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1F35561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F1F310C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4F578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AA965C9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 w:hint="eastAsia"/>
                <w:b/>
                <w:bCs/>
              </w:rPr>
              <w:t>Q1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FB2B45A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/>
                <w:b/>
                <w:bCs/>
              </w:rPr>
              <w:t>Overall risk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75BD9C7C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78E">
              <w:rPr>
                <w:rFonts w:ascii="Times New Roman" w:hAnsi="Times New Roman" w:cs="Times New Roman"/>
                <w:b/>
                <w:bCs/>
              </w:rPr>
              <w:t>Overall risk (%)</w:t>
            </w:r>
          </w:p>
        </w:tc>
      </w:tr>
      <w:tr w:rsidR="00455DED" w:rsidRPr="00DC0B25" w14:paraId="5C9DF9F7" w14:textId="77777777" w:rsidTr="005207A5">
        <w:tc>
          <w:tcPr>
            <w:tcW w:w="822" w:type="pct"/>
            <w:tcBorders>
              <w:top w:val="single" w:sz="4" w:space="0" w:color="auto"/>
            </w:tcBorders>
          </w:tcPr>
          <w:p w14:paraId="776E495B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Xu et al. 2017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D0126D6" w14:textId="77777777" w:rsidR="004F578E" w:rsidRPr="004F578E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103BC67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6039C48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336690F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79692662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1F277CF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DEB23E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0CE323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169FA4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9B3E88F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5EDA393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8A8E7FE" w14:textId="36EFEF52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52D8A77B" w14:textId="12D15036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6</w:t>
            </w:r>
          </w:p>
        </w:tc>
      </w:tr>
      <w:tr w:rsidR="00455DED" w:rsidRPr="00DC0B25" w14:paraId="14D901DE" w14:textId="77777777" w:rsidTr="005207A5">
        <w:tc>
          <w:tcPr>
            <w:tcW w:w="822" w:type="pct"/>
          </w:tcPr>
          <w:p w14:paraId="338B623B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Lee et al. 2008</w:t>
            </w:r>
          </w:p>
        </w:tc>
        <w:tc>
          <w:tcPr>
            <w:tcW w:w="274" w:type="pct"/>
          </w:tcPr>
          <w:p w14:paraId="054441B0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26989EA8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480B62D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7DB4A03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32B33D9E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4" w:type="pct"/>
          </w:tcPr>
          <w:p w14:paraId="214F98D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5A80E3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B34E7E2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7B0958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2C65406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343" w:type="pct"/>
          </w:tcPr>
          <w:p w14:paraId="43635EAB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56339E03" w14:textId="2DBCF9C7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1541B568" w14:textId="379B39B2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6</w:t>
            </w:r>
          </w:p>
        </w:tc>
      </w:tr>
      <w:tr w:rsidR="00455DED" w:rsidRPr="00DC0B25" w14:paraId="282C72C6" w14:textId="77777777" w:rsidTr="005207A5">
        <w:tc>
          <w:tcPr>
            <w:tcW w:w="822" w:type="pct"/>
          </w:tcPr>
          <w:p w14:paraId="64296622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Anthony et al. 1995</w:t>
            </w:r>
          </w:p>
        </w:tc>
        <w:tc>
          <w:tcPr>
            <w:tcW w:w="274" w:type="pct"/>
          </w:tcPr>
          <w:p w14:paraId="234000F1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970E82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2B880341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BF1A696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20909765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4" w:type="pct"/>
          </w:tcPr>
          <w:p w14:paraId="660CBB6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17F5E9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5E5C11A8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D1E353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5AEC815B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343" w:type="pct"/>
          </w:tcPr>
          <w:p w14:paraId="3E2B5BFF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20751A9C" w14:textId="45C70ABA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478A8566" w14:textId="041FCBDF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7</w:t>
            </w:r>
          </w:p>
        </w:tc>
      </w:tr>
      <w:tr w:rsidR="00455DED" w:rsidRPr="00DC0B25" w14:paraId="335FE148" w14:textId="77777777" w:rsidTr="005207A5">
        <w:tc>
          <w:tcPr>
            <w:tcW w:w="822" w:type="pct"/>
          </w:tcPr>
          <w:p w14:paraId="4C3BCBCD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Shindo et al. 2000</w:t>
            </w:r>
          </w:p>
        </w:tc>
        <w:tc>
          <w:tcPr>
            <w:tcW w:w="274" w:type="pct"/>
          </w:tcPr>
          <w:p w14:paraId="2D066851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9DCB40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2F3711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274" w:type="pct"/>
          </w:tcPr>
          <w:p w14:paraId="6047806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216274B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16EE385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4BF4687A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Y</w:t>
            </w:r>
          </w:p>
        </w:tc>
        <w:tc>
          <w:tcPr>
            <w:tcW w:w="274" w:type="pct"/>
          </w:tcPr>
          <w:p w14:paraId="7A58E85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FD6FBA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3581BED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4D831146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383A9C19" w14:textId="7FF36DB0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3B83339D" w14:textId="5BDC16AC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6</w:t>
            </w:r>
          </w:p>
        </w:tc>
      </w:tr>
      <w:tr w:rsidR="00455DED" w:rsidRPr="00DC0B25" w14:paraId="35F5DEE0" w14:textId="77777777" w:rsidTr="005207A5">
        <w:tc>
          <w:tcPr>
            <w:tcW w:w="822" w:type="pct"/>
          </w:tcPr>
          <w:p w14:paraId="0052596F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</w:rPr>
              <w:t>Rendenbac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8</w:t>
            </w:r>
          </w:p>
        </w:tc>
        <w:tc>
          <w:tcPr>
            <w:tcW w:w="274" w:type="pct"/>
          </w:tcPr>
          <w:p w14:paraId="723D955E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F983122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4CA1C27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4AF06C8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9A40A88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2535088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7E9600E1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BACBB03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C8F44E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6F53DB9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7F1CF39E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14BAEFA9" w14:textId="38C3FD43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8" w:type="pct"/>
          </w:tcPr>
          <w:p w14:paraId="6288D23A" w14:textId="3CCF6697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455DED" w:rsidRPr="00DC0B25" w14:paraId="3A25FF11" w14:textId="77777777" w:rsidTr="005207A5">
        <w:tc>
          <w:tcPr>
            <w:tcW w:w="822" w:type="pct"/>
          </w:tcPr>
          <w:p w14:paraId="34740F1E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Zavala et al. 2021</w:t>
            </w:r>
          </w:p>
        </w:tc>
        <w:tc>
          <w:tcPr>
            <w:tcW w:w="274" w:type="pct"/>
          </w:tcPr>
          <w:p w14:paraId="6374C046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101171F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1E0C3FF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6CBEF4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274" w:type="pct"/>
          </w:tcPr>
          <w:p w14:paraId="68A6F79D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6876422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1BD50FF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274" w:type="pct"/>
          </w:tcPr>
          <w:p w14:paraId="57D22DE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536DE9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15061622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343" w:type="pct"/>
          </w:tcPr>
          <w:p w14:paraId="258BD093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7FCD500B" w14:textId="51D7C4C9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0284C27E" w14:textId="504F86AB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6</w:t>
            </w:r>
          </w:p>
        </w:tc>
      </w:tr>
      <w:tr w:rsidR="00455DED" w:rsidRPr="00DC0B25" w14:paraId="5A3FFFB8" w14:textId="77777777" w:rsidTr="005207A5">
        <w:tc>
          <w:tcPr>
            <w:tcW w:w="822" w:type="pct"/>
          </w:tcPr>
          <w:p w14:paraId="5EB6F7DB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Zimmerman et al. 2001</w:t>
            </w:r>
          </w:p>
        </w:tc>
        <w:tc>
          <w:tcPr>
            <w:tcW w:w="274" w:type="pct"/>
          </w:tcPr>
          <w:p w14:paraId="2C4F84BF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1A4545B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1844C6A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2186CDB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4B8EB5EA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4" w:type="pct"/>
          </w:tcPr>
          <w:p w14:paraId="3CE5BEB1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4D1650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01D26B2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9621EC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4443A743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72749E03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7EDECFC6" w14:textId="5DA53DDE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8" w:type="pct"/>
          </w:tcPr>
          <w:p w14:paraId="44D5D458" w14:textId="6A32745D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9</w:t>
            </w:r>
          </w:p>
        </w:tc>
      </w:tr>
      <w:tr w:rsidR="00455DED" w:rsidRPr="00DC0B25" w14:paraId="7C22B2B2" w14:textId="77777777" w:rsidTr="005207A5">
        <w:tc>
          <w:tcPr>
            <w:tcW w:w="822" w:type="pct"/>
          </w:tcPr>
          <w:p w14:paraId="6442282F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Momoh et al. 2011</w:t>
            </w:r>
          </w:p>
        </w:tc>
        <w:tc>
          <w:tcPr>
            <w:tcW w:w="274" w:type="pct"/>
          </w:tcPr>
          <w:p w14:paraId="590C73F5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4DC95286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3F6FB453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274" w:type="pct"/>
          </w:tcPr>
          <w:p w14:paraId="3B659F3B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449A746C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747132D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5B8599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C52D172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039F475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1A63F1AA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073AD357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76CA5624" w14:textId="686D6096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8" w:type="pct"/>
          </w:tcPr>
          <w:p w14:paraId="4B57A35B" w14:textId="1D7DA7B3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455DED" w:rsidRPr="00DC0B25" w14:paraId="456B9979" w14:textId="77777777" w:rsidTr="005207A5">
        <w:tc>
          <w:tcPr>
            <w:tcW w:w="822" w:type="pct"/>
          </w:tcPr>
          <w:p w14:paraId="5A2E524B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proofErr w:type="spellStart"/>
            <w:r>
              <w:rPr>
                <w:rFonts w:ascii="Times New Roman" w:hAnsi="Times New Roman" w:cs="Times New Roman"/>
              </w:rPr>
              <w:t>Syczewsk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18</w:t>
            </w:r>
          </w:p>
        </w:tc>
        <w:tc>
          <w:tcPr>
            <w:tcW w:w="274" w:type="pct"/>
          </w:tcPr>
          <w:p w14:paraId="3E17FC5C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9392B9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14A155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7221DAD6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17D525FA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671EA06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CFBFB7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9EBB81D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302F1E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1305E0D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343" w:type="pct"/>
          </w:tcPr>
          <w:p w14:paraId="638F5000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0BFCFD2D" w14:textId="16C7E8C8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8" w:type="pct"/>
          </w:tcPr>
          <w:p w14:paraId="03894D6A" w14:textId="60075D59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455DED" w:rsidRPr="00DC0B25" w14:paraId="36527B7B" w14:textId="77777777" w:rsidTr="005207A5">
        <w:tc>
          <w:tcPr>
            <w:tcW w:w="822" w:type="pct"/>
          </w:tcPr>
          <w:p w14:paraId="4BEB991D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Macdonald et al. 2011</w:t>
            </w:r>
          </w:p>
        </w:tc>
        <w:tc>
          <w:tcPr>
            <w:tcW w:w="274" w:type="pct"/>
          </w:tcPr>
          <w:p w14:paraId="285DC56E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06BC2E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1213618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224FB3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3FC5D47B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4" w:type="pct"/>
          </w:tcPr>
          <w:p w14:paraId="23753D5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3BDFC9A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A909849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682ED10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6716EA30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7523270D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609E01FA" w14:textId="6203DAC1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8" w:type="pct"/>
          </w:tcPr>
          <w:p w14:paraId="28BEAF29" w14:textId="7309576E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9</w:t>
            </w:r>
          </w:p>
        </w:tc>
      </w:tr>
      <w:tr w:rsidR="00455DED" w:rsidRPr="00DC0B25" w14:paraId="3A4F6B32" w14:textId="77777777" w:rsidTr="005207A5">
        <w:tc>
          <w:tcPr>
            <w:tcW w:w="822" w:type="pct"/>
          </w:tcPr>
          <w:p w14:paraId="1557F162" w14:textId="77777777" w:rsidR="004F578E" w:rsidRPr="00DC0B25" w:rsidRDefault="004F578E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Sugiura et al. 2018</w:t>
            </w:r>
          </w:p>
        </w:tc>
        <w:tc>
          <w:tcPr>
            <w:tcW w:w="274" w:type="pct"/>
          </w:tcPr>
          <w:p w14:paraId="69D3EBF4" w14:textId="77777777" w:rsidR="004F578E" w:rsidRPr="004F578E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4F578E">
              <w:rPr>
                <w:rFonts w:ascii="Calibri" w:hAnsi="Calibri" w:cs="Times New Roman"/>
              </w:rPr>
              <w:t>Y</w:t>
            </w:r>
          </w:p>
        </w:tc>
        <w:tc>
          <w:tcPr>
            <w:tcW w:w="274" w:type="pct"/>
          </w:tcPr>
          <w:p w14:paraId="020FE80E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3746109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15F750D8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274" w:type="pct"/>
          </w:tcPr>
          <w:p w14:paraId="4BE52CBC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31F1FFF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2BF56E24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018F128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274" w:type="pct"/>
          </w:tcPr>
          <w:p w14:paraId="68C68867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43" w:type="pct"/>
          </w:tcPr>
          <w:p w14:paraId="236BBC93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</w:t>
            </w:r>
          </w:p>
        </w:tc>
        <w:tc>
          <w:tcPr>
            <w:tcW w:w="343" w:type="pct"/>
          </w:tcPr>
          <w:p w14:paraId="772E1A95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3EBEB566" w14:textId="48EBF747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3541D9DB" w14:textId="39B6DAAD" w:rsidR="004F578E" w:rsidRDefault="00962E2C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7</w:t>
            </w:r>
          </w:p>
        </w:tc>
      </w:tr>
      <w:tr w:rsidR="00455DED" w:rsidRPr="00DC0B25" w14:paraId="7C21A61F" w14:textId="77777777" w:rsidTr="005207A5">
        <w:tc>
          <w:tcPr>
            <w:tcW w:w="822" w:type="pct"/>
          </w:tcPr>
          <w:p w14:paraId="13D01F54" w14:textId="7E1F6D8C" w:rsidR="004F578E" w:rsidRPr="00DC0B25" w:rsidRDefault="001239DF" w:rsidP="004F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 </w:t>
            </w:r>
            <w:r w:rsidR="00070AB0">
              <w:rPr>
                <w:rFonts w:ascii="Times New Roman" w:hAnsi="Times New Roman" w:cs="Times New Roman"/>
              </w:rPr>
              <w:t xml:space="preserve">Di </w:t>
            </w:r>
            <w:proofErr w:type="spellStart"/>
            <w:r w:rsidR="00070AB0">
              <w:rPr>
                <w:rFonts w:ascii="Times New Roman" w:hAnsi="Times New Roman" w:cs="Times New Roman"/>
              </w:rPr>
              <w:t>Guili</w:t>
            </w:r>
            <w:proofErr w:type="spellEnd"/>
            <w:r w:rsidR="00070AB0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274" w:type="pct"/>
          </w:tcPr>
          <w:p w14:paraId="324E9BE7" w14:textId="1393AC4D" w:rsidR="004F578E" w:rsidRPr="004F578E" w:rsidRDefault="00070AB0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0CBFC436" w14:textId="55F6EC5E" w:rsidR="004F578E" w:rsidRPr="00DC0B25" w:rsidRDefault="001239DF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4" w:type="pct"/>
          </w:tcPr>
          <w:p w14:paraId="33D7168C" w14:textId="77777777" w:rsidR="004F578E" w:rsidRPr="00DC0B25" w:rsidRDefault="004F578E" w:rsidP="004F578E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74" w:type="pct"/>
          </w:tcPr>
          <w:p w14:paraId="5D88C4E9" w14:textId="4386B25B" w:rsidR="004F578E" w:rsidRPr="00DC0B25" w:rsidRDefault="00070AB0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62F7067E" w14:textId="278A29E8" w:rsidR="004F578E" w:rsidRPr="00DC0B25" w:rsidRDefault="00070AB0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74" w:type="pct"/>
          </w:tcPr>
          <w:p w14:paraId="39C10689" w14:textId="1E16418E" w:rsidR="004F578E" w:rsidRPr="00DC0B25" w:rsidRDefault="00070AB0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4" w:type="pct"/>
          </w:tcPr>
          <w:p w14:paraId="3D248BCA" w14:textId="220029F0" w:rsidR="004F578E" w:rsidRPr="00DC0B25" w:rsidRDefault="001239DF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4" w:type="pct"/>
          </w:tcPr>
          <w:p w14:paraId="3E138BF1" w14:textId="3F283B8E" w:rsidR="004F578E" w:rsidRPr="00DC0B25" w:rsidRDefault="00070AB0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4" w:type="pct"/>
          </w:tcPr>
          <w:p w14:paraId="0EEC61F0" w14:textId="462B5E98" w:rsidR="004F578E" w:rsidRPr="00DC0B25" w:rsidRDefault="001239DF" w:rsidP="001239DF">
            <w:pPr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43" w:type="pct"/>
          </w:tcPr>
          <w:p w14:paraId="1D75EF4F" w14:textId="2A47EF56" w:rsidR="004F578E" w:rsidRPr="00DC0B25" w:rsidRDefault="001239DF" w:rsidP="004F578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43" w:type="pct"/>
          </w:tcPr>
          <w:p w14:paraId="506A693D" w14:textId="77777777" w:rsidR="004F578E" w:rsidRPr="00DC0B25" w:rsidRDefault="004F578E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79" w:type="pct"/>
          </w:tcPr>
          <w:p w14:paraId="1D542433" w14:textId="378EF15F" w:rsidR="004F578E" w:rsidRDefault="001239DF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8" w:type="pct"/>
          </w:tcPr>
          <w:p w14:paraId="3FFD869A" w14:textId="0CFF4933" w:rsidR="004F578E" w:rsidRDefault="00070AB0" w:rsidP="004F5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</w:tbl>
    <w:p w14:paraId="3BE29998" w14:textId="115CE586" w:rsidR="00F7756B" w:rsidRDefault="00554715" w:rsidP="009D610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table 4: </w:t>
      </w:r>
      <w:r w:rsidR="00F7756B" w:rsidRPr="009D610D">
        <w:rPr>
          <w:rFonts w:ascii="Times New Roman" w:hAnsi="Times New Roman" w:cs="Times New Roman"/>
          <w:i/>
          <w:iCs/>
        </w:rPr>
        <w:t xml:space="preserve">Critical </w:t>
      </w:r>
      <w:r w:rsidR="00146022" w:rsidRPr="00146022">
        <w:rPr>
          <w:rFonts w:ascii="Times New Roman" w:hAnsi="Times New Roman" w:cs="Times New Roman"/>
          <w:i/>
          <w:iCs/>
        </w:rPr>
        <w:t xml:space="preserve">Appraisal Results for Included Studies Using </w:t>
      </w:r>
      <w:r w:rsidR="00F7756B" w:rsidRPr="009D610D">
        <w:rPr>
          <w:rFonts w:ascii="Times New Roman" w:hAnsi="Times New Roman" w:cs="Times New Roman"/>
          <w:i/>
          <w:iCs/>
        </w:rPr>
        <w:t xml:space="preserve">JBI </w:t>
      </w:r>
      <w:r w:rsidR="00146022" w:rsidRPr="00146022">
        <w:rPr>
          <w:rFonts w:ascii="Times New Roman" w:hAnsi="Times New Roman" w:cs="Times New Roman"/>
          <w:i/>
          <w:iCs/>
        </w:rPr>
        <w:t xml:space="preserve">Critical Appraisal Checklist </w:t>
      </w:r>
      <w:r w:rsidR="00F7756B" w:rsidRPr="009D610D">
        <w:rPr>
          <w:rFonts w:ascii="Times New Roman" w:hAnsi="Times New Roman" w:cs="Times New Roman"/>
          <w:i/>
          <w:iCs/>
        </w:rPr>
        <w:t xml:space="preserve">for </w:t>
      </w:r>
      <w:r w:rsidR="00146022" w:rsidRPr="00146022">
        <w:rPr>
          <w:rFonts w:ascii="Times New Roman" w:hAnsi="Times New Roman" w:cs="Times New Roman"/>
          <w:i/>
          <w:iCs/>
        </w:rPr>
        <w:t>Cohort Studies</w:t>
      </w:r>
      <w:bookmarkStart w:id="1" w:name="_GoBack"/>
      <w:bookmarkEnd w:id="1"/>
    </w:p>
    <w:p w14:paraId="7A743275" w14:textId="77777777" w:rsidR="004F578E" w:rsidRDefault="004F578E" w:rsidP="009D610D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C99B372" w14:textId="467F385E" w:rsidR="00F7756B" w:rsidRDefault="00F7756B" w:rsidP="00F7756B">
      <w:pPr>
        <w:spacing w:before="240"/>
        <w:rPr>
          <w:rFonts w:ascii="Times New Roman" w:hAnsi="Times New Roman" w:cs="Times New Roman"/>
        </w:rPr>
      </w:pPr>
      <w:r w:rsidRPr="00DC0B25">
        <w:rPr>
          <w:rFonts w:ascii="Times New Roman" w:hAnsi="Times New Roman" w:cs="Times New Roman"/>
          <w:i/>
        </w:rPr>
        <w:t>Note.</w:t>
      </w:r>
      <w:r w:rsidRPr="00DC0B25">
        <w:rPr>
          <w:rFonts w:ascii="Times New Roman" w:hAnsi="Times New Roman" w:cs="Times New Roman" w:hint="eastAsia"/>
        </w:rPr>
        <w:t xml:space="preserve"> JBI = </w:t>
      </w:r>
      <w:r w:rsidRPr="00DC0B25">
        <w:rPr>
          <w:rFonts w:ascii="Times New Roman" w:hAnsi="Times New Roman" w:cs="Times New Roman"/>
        </w:rPr>
        <w:t>Joanna Briggs Institute</w:t>
      </w:r>
      <w:r w:rsidRPr="00DC0B25">
        <w:rPr>
          <w:rFonts w:ascii="Times New Roman" w:hAnsi="Times New Roman" w:cs="Times New Roman" w:hint="eastAsia"/>
        </w:rPr>
        <w:t xml:space="preserve">; </w:t>
      </w:r>
      <w:r w:rsidRPr="00DC0B25">
        <w:rPr>
          <w:rFonts w:ascii="Times New Roman" w:hAnsi="Times New Roman" w:cs="Times New Roman"/>
        </w:rPr>
        <w:t>Y = yes; N = no; U = unclear; N</w:t>
      </w:r>
      <w:r>
        <w:rPr>
          <w:rFonts w:ascii="Times New Roman" w:hAnsi="Times New Roman" w:cs="Times New Roman" w:hint="eastAsia"/>
        </w:rPr>
        <w:t>A</w:t>
      </w:r>
      <w:r w:rsidRPr="00DC0B25">
        <w:rPr>
          <w:rFonts w:ascii="Times New Roman" w:hAnsi="Times New Roman" w:cs="Times New Roman"/>
        </w:rPr>
        <w:t xml:space="preserve"> = not applicable</w:t>
      </w:r>
      <w:r>
        <w:rPr>
          <w:rFonts w:ascii="Times New Roman" w:hAnsi="Times New Roman" w:cs="Times New Roman"/>
        </w:rPr>
        <w:t xml:space="preserve">; </w:t>
      </w:r>
    </w:p>
    <w:p w14:paraId="337391D6" w14:textId="491048B4" w:rsidR="00455DED" w:rsidRPr="001239DF" w:rsidRDefault="00455DED" w:rsidP="00F7756B">
      <w:pPr>
        <w:spacing w:before="240"/>
        <w:rPr>
          <w:rFonts w:ascii="Times New Roman" w:hAnsi="Times New Roman" w:cs="Times New Roman"/>
        </w:rPr>
      </w:pPr>
      <w:bookmarkStart w:id="2" w:name="_Hlk180852998"/>
      <w:r w:rsidRPr="00455DED">
        <w:rPr>
          <w:rFonts w:ascii="Times New Roman" w:hAnsi="Times New Roman" w:cs="Times New Roman"/>
        </w:rPr>
        <w:t>The total quality score between 0-100%, were 71-100% = (low risk); 50-70% = (moderate risk) and 0-50% = (high risk).</w:t>
      </w:r>
      <w:r>
        <w:rPr>
          <w:rFonts w:ascii="Times New Roman" w:hAnsi="Times New Roman" w:cs="Times New Roman"/>
        </w:rPr>
        <w:t xml:space="preserve"> </w:t>
      </w:r>
      <w:r w:rsidRPr="001239DF">
        <w:rPr>
          <w:rFonts w:ascii="Times New Roman" w:hAnsi="Times New Roman" w:cs="Times New Roman"/>
        </w:rPr>
        <w:t xml:space="preserve">+ = low risk, - moderate risk and x = high risk. </w:t>
      </w:r>
    </w:p>
    <w:bookmarkEnd w:id="2"/>
    <w:p w14:paraId="11303A41" w14:textId="45A9B28B" w:rsidR="00F7756B" w:rsidRPr="009D610D" w:rsidRDefault="00146022" w:rsidP="00F7756B">
      <w:pPr>
        <w:spacing w:before="240"/>
        <w:rPr>
          <w:rFonts w:ascii="Times New Roman" w:hAnsi="Times New Roman" w:cs="Times New Roman"/>
          <w:bCs/>
          <w:i/>
        </w:rPr>
      </w:pPr>
      <w:r w:rsidRPr="00F708FA">
        <w:rPr>
          <w:rFonts w:ascii="Times New Roman" w:hAnsi="Times New Roman" w:cs="Times New Roman"/>
          <w:b/>
          <w:i/>
          <w:lang w:val="en-GB"/>
        </w:rPr>
        <w:br w:type="column"/>
      </w:r>
      <w:bookmarkStart w:id="3" w:name="_Hlk177832212"/>
      <w:r w:rsidR="00F7756B" w:rsidRPr="009D610D">
        <w:rPr>
          <w:rFonts w:ascii="Times New Roman" w:hAnsi="Times New Roman" w:cs="Times New Roman"/>
          <w:bCs/>
          <w:i/>
        </w:rPr>
        <w:lastRenderedPageBreak/>
        <w:t xml:space="preserve">Questions of JBI </w:t>
      </w:r>
      <w:r w:rsidRPr="00146022">
        <w:rPr>
          <w:rFonts w:ascii="Times New Roman" w:hAnsi="Times New Roman" w:cs="Times New Roman"/>
          <w:bCs/>
          <w:i/>
        </w:rPr>
        <w:t>Checklist</w:t>
      </w:r>
      <w:r w:rsidR="00F7756B" w:rsidRPr="009D610D">
        <w:rPr>
          <w:rFonts w:ascii="Times New Roman" w:hAnsi="Times New Roman" w:cs="Times New Roman"/>
          <w:bCs/>
          <w:i/>
        </w:rPr>
        <w:t xml:space="preserve"> for </w:t>
      </w:r>
      <w:r w:rsidRPr="00146022">
        <w:rPr>
          <w:rFonts w:ascii="Times New Roman" w:hAnsi="Times New Roman" w:cs="Times New Roman"/>
          <w:bCs/>
          <w:i/>
        </w:rPr>
        <w:t>Cohort Studies</w:t>
      </w:r>
      <w:bookmarkEnd w:id="3"/>
    </w:p>
    <w:p w14:paraId="023787D1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: </w:t>
      </w:r>
      <w:r w:rsidRPr="00867C8F">
        <w:rPr>
          <w:rFonts w:ascii="Times New Roman" w:hAnsi="Times New Roman" w:cs="Times New Roman"/>
        </w:rPr>
        <w:t>Were the two groups similar and recruited from the same population?</w:t>
      </w:r>
    </w:p>
    <w:p w14:paraId="2761FE62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the exposures measured similarly to assign people to both exposed and unexposed groups?</w:t>
      </w:r>
    </w:p>
    <w:p w14:paraId="7568C031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3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as the exposure measured in a valid and reliable way?</w:t>
      </w:r>
    </w:p>
    <w:p w14:paraId="4EA2150B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4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confounding factors identified?</w:t>
      </w:r>
    </w:p>
    <w:p w14:paraId="3B0E252E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5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strategies to deal with confounding factors stated?</w:t>
      </w:r>
    </w:p>
    <w:p w14:paraId="28B53BEA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6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the groups/participants free of the outcome at the start of the study (or at the moment of exposure)?</w:t>
      </w:r>
    </w:p>
    <w:p w14:paraId="4BC8508E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7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the outcomes measured in a valid and reliable way?</w:t>
      </w:r>
    </w:p>
    <w:p w14:paraId="5EC73B8A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8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as the follow up time reported and sufficient to be long enough for outcomes to occur?</w:t>
      </w:r>
    </w:p>
    <w:p w14:paraId="1C4402D0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9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as follow up complete, and if not, were the reasons to loss to follow up described and explored?</w:t>
      </w:r>
    </w:p>
    <w:p w14:paraId="782CABB1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0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ere strategies to address incomplete follow up utilized?</w:t>
      </w:r>
    </w:p>
    <w:p w14:paraId="64C3A61A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1:</w:t>
      </w:r>
      <w:r w:rsidRPr="00867C8F">
        <w:t xml:space="preserve"> </w:t>
      </w:r>
      <w:r w:rsidRPr="00867C8F">
        <w:rPr>
          <w:rFonts w:ascii="Times New Roman" w:hAnsi="Times New Roman" w:cs="Times New Roman"/>
        </w:rPr>
        <w:t>Was appropriate statistical analysis used?</w:t>
      </w:r>
    </w:p>
    <w:p w14:paraId="40C81693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</w:p>
    <w:p w14:paraId="5716EB27" w14:textId="77777777" w:rsidR="00F7756B" w:rsidRDefault="00F7756B" w:rsidP="00F7756B">
      <w:pPr>
        <w:spacing w:before="240"/>
        <w:rPr>
          <w:rFonts w:ascii="Times New Roman" w:hAnsi="Times New Roman" w:cs="Times New Roman"/>
        </w:rPr>
      </w:pPr>
      <w:r w:rsidRPr="00867C8F">
        <w:rPr>
          <w:rFonts w:ascii="Times New Roman" w:hAnsi="Times New Roman" w:cs="Times New Roman"/>
        </w:rPr>
        <w:t xml:space="preserve">Moola S, Munn Z, </w:t>
      </w:r>
      <w:proofErr w:type="spellStart"/>
      <w:r w:rsidRPr="00867C8F">
        <w:rPr>
          <w:rFonts w:ascii="Times New Roman" w:hAnsi="Times New Roman" w:cs="Times New Roman"/>
        </w:rPr>
        <w:t>Tufanaru</w:t>
      </w:r>
      <w:proofErr w:type="spellEnd"/>
      <w:r w:rsidRPr="00867C8F">
        <w:rPr>
          <w:rFonts w:ascii="Times New Roman" w:hAnsi="Times New Roman" w:cs="Times New Roman"/>
        </w:rPr>
        <w:t xml:space="preserve"> C, </w:t>
      </w:r>
      <w:proofErr w:type="spellStart"/>
      <w:r w:rsidRPr="00867C8F">
        <w:rPr>
          <w:rFonts w:ascii="Times New Roman" w:hAnsi="Times New Roman" w:cs="Times New Roman"/>
        </w:rPr>
        <w:t>Aromataris</w:t>
      </w:r>
      <w:proofErr w:type="spellEnd"/>
      <w:r w:rsidRPr="00867C8F">
        <w:rPr>
          <w:rFonts w:ascii="Times New Roman" w:hAnsi="Times New Roman" w:cs="Times New Roman"/>
        </w:rPr>
        <w:t xml:space="preserve"> E, Sears K, </w:t>
      </w:r>
      <w:proofErr w:type="spellStart"/>
      <w:r w:rsidRPr="00867C8F">
        <w:rPr>
          <w:rFonts w:ascii="Times New Roman" w:hAnsi="Times New Roman" w:cs="Times New Roman"/>
        </w:rPr>
        <w:t>Sfetcu</w:t>
      </w:r>
      <w:proofErr w:type="spellEnd"/>
      <w:r w:rsidRPr="00867C8F">
        <w:rPr>
          <w:rFonts w:ascii="Times New Roman" w:hAnsi="Times New Roman" w:cs="Times New Roman"/>
        </w:rPr>
        <w:t xml:space="preserve"> R, Currie M, Qureshi R, Mattis P, Lisy K, Mu P-F. Chapter 7: Systemat</w:t>
      </w:r>
      <w:r>
        <w:rPr>
          <w:rFonts w:ascii="Times New Roman" w:hAnsi="Times New Roman" w:cs="Times New Roman"/>
        </w:rPr>
        <w:t xml:space="preserve">ic reviews of </w:t>
      </w:r>
      <w:proofErr w:type="spellStart"/>
      <w:r>
        <w:rPr>
          <w:rFonts w:ascii="Times New Roman" w:hAnsi="Times New Roman" w:cs="Times New Roman"/>
        </w:rPr>
        <w:t>etiology</w:t>
      </w:r>
      <w:proofErr w:type="spellEnd"/>
      <w:r>
        <w:rPr>
          <w:rFonts w:ascii="Times New Roman" w:hAnsi="Times New Roman" w:cs="Times New Roman"/>
        </w:rPr>
        <w:t xml:space="preserve"> and risk</w:t>
      </w:r>
      <w:r w:rsidRPr="00867C8F">
        <w:rPr>
          <w:rFonts w:ascii="Times New Roman" w:hAnsi="Times New Roman" w:cs="Times New Roman"/>
        </w:rPr>
        <w:t xml:space="preserve">. In: </w:t>
      </w:r>
      <w:proofErr w:type="spellStart"/>
      <w:r w:rsidRPr="00867C8F">
        <w:rPr>
          <w:rFonts w:ascii="Times New Roman" w:hAnsi="Times New Roman" w:cs="Times New Roman"/>
        </w:rPr>
        <w:t>Aromataris</w:t>
      </w:r>
      <w:proofErr w:type="spellEnd"/>
      <w:r w:rsidRPr="00867C8F">
        <w:rPr>
          <w:rFonts w:ascii="Times New Roman" w:hAnsi="Times New Roman" w:cs="Times New Roman"/>
        </w:rPr>
        <w:t xml:space="preserve"> E, Munn Z (Editors). </w:t>
      </w:r>
      <w:r w:rsidRPr="00867C8F">
        <w:rPr>
          <w:rFonts w:ascii="Times New Roman" w:hAnsi="Times New Roman" w:cs="Times New Roman"/>
          <w:i/>
        </w:rPr>
        <w:t>Joanna Briggs Institute Reviewer's Manual</w:t>
      </w:r>
      <w:r w:rsidRPr="00867C8F">
        <w:rPr>
          <w:rFonts w:ascii="Times New Roman" w:hAnsi="Times New Roman" w:cs="Times New Roman"/>
        </w:rPr>
        <w:t>. The Joanna Briggs Institute, 2017. Available from https://reviewersmanual.joannabriggs.org/</w:t>
      </w:r>
    </w:p>
    <w:bookmarkEnd w:id="0"/>
    <w:p w14:paraId="25482AA2" w14:textId="77777777" w:rsidR="00F7756B" w:rsidRPr="00551179" w:rsidRDefault="00F7756B" w:rsidP="00F7756B">
      <w:pPr>
        <w:spacing w:before="240"/>
        <w:rPr>
          <w:rFonts w:ascii="Times New Roman" w:hAnsi="Times New Roman" w:cs="Times New Roman"/>
        </w:rPr>
      </w:pPr>
    </w:p>
    <w:p w14:paraId="5C985F2B" w14:textId="77777777" w:rsidR="00F7756B" w:rsidRPr="009F6E5D" w:rsidRDefault="00F7756B" w:rsidP="009F6E5D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</w:rPr>
      </w:pPr>
    </w:p>
    <w:sectPr w:rsidR="00F7756B" w:rsidRPr="009F6E5D" w:rsidSect="00C7645E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6B875" w14:textId="77777777" w:rsidR="008E7EB6" w:rsidRDefault="008E7EB6">
      <w:r>
        <w:separator/>
      </w:r>
    </w:p>
  </w:endnote>
  <w:endnote w:type="continuationSeparator" w:id="0">
    <w:p w14:paraId="48B2839B" w14:textId="77777777" w:rsidR="008E7EB6" w:rsidRDefault="008E7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81817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752012C1" w14:textId="77777777" w:rsidR="00C0559D" w:rsidRPr="00356FBB" w:rsidRDefault="00C7645E" w:rsidP="00356FBB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56FBB">
          <w:rPr>
            <w:rFonts w:ascii="Times New Roman" w:hAnsi="Times New Roman" w:cs="Times New Roman"/>
            <w:sz w:val="24"/>
          </w:rPr>
          <w:fldChar w:fldCharType="begin"/>
        </w:r>
        <w:r w:rsidRPr="00356FBB">
          <w:rPr>
            <w:rFonts w:ascii="Times New Roman" w:hAnsi="Times New Roman" w:cs="Times New Roman"/>
            <w:sz w:val="24"/>
          </w:rPr>
          <w:instrText>PAGE   \* MERGEFORMAT</w:instrText>
        </w:r>
        <w:r w:rsidRPr="00356FBB">
          <w:rPr>
            <w:rFonts w:ascii="Times New Roman" w:hAnsi="Times New Roman" w:cs="Times New Roman"/>
            <w:sz w:val="24"/>
          </w:rPr>
          <w:fldChar w:fldCharType="separate"/>
        </w:r>
        <w:r w:rsidR="005207A5" w:rsidRPr="005207A5">
          <w:rPr>
            <w:rFonts w:ascii="Times New Roman" w:hAnsi="Times New Roman" w:cs="Times New Roman"/>
            <w:noProof/>
            <w:sz w:val="24"/>
            <w:lang w:val="zh-TW"/>
          </w:rPr>
          <w:t>2</w:t>
        </w:r>
        <w:r w:rsidRPr="00356FBB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E1D50" w14:textId="77777777" w:rsidR="008E7EB6" w:rsidRDefault="008E7EB6">
      <w:r>
        <w:separator/>
      </w:r>
    </w:p>
  </w:footnote>
  <w:footnote w:type="continuationSeparator" w:id="0">
    <w:p w14:paraId="3A3E065C" w14:textId="77777777" w:rsidR="008E7EB6" w:rsidRDefault="008E7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645E"/>
    <w:rsid w:val="00016524"/>
    <w:rsid w:val="00070AB0"/>
    <w:rsid w:val="00073E9E"/>
    <w:rsid w:val="000C3ACC"/>
    <w:rsid w:val="000F446A"/>
    <w:rsid w:val="001239DF"/>
    <w:rsid w:val="00125E06"/>
    <w:rsid w:val="00146022"/>
    <w:rsid w:val="001E3848"/>
    <w:rsid w:val="00231895"/>
    <w:rsid w:val="00254962"/>
    <w:rsid w:val="002F70F5"/>
    <w:rsid w:val="003A6101"/>
    <w:rsid w:val="00455DED"/>
    <w:rsid w:val="00495A34"/>
    <w:rsid w:val="004F578E"/>
    <w:rsid w:val="004F5CD4"/>
    <w:rsid w:val="0050485F"/>
    <w:rsid w:val="005207A5"/>
    <w:rsid w:val="00543E86"/>
    <w:rsid w:val="00554715"/>
    <w:rsid w:val="005D7785"/>
    <w:rsid w:val="006B29A3"/>
    <w:rsid w:val="006F41DD"/>
    <w:rsid w:val="00701176"/>
    <w:rsid w:val="00746146"/>
    <w:rsid w:val="00787850"/>
    <w:rsid w:val="007C312B"/>
    <w:rsid w:val="007F6BB4"/>
    <w:rsid w:val="00806D05"/>
    <w:rsid w:val="008711F0"/>
    <w:rsid w:val="008E7EB6"/>
    <w:rsid w:val="00957DFF"/>
    <w:rsid w:val="00962E2C"/>
    <w:rsid w:val="00972EFA"/>
    <w:rsid w:val="00973334"/>
    <w:rsid w:val="00974A67"/>
    <w:rsid w:val="009D610D"/>
    <w:rsid w:val="00A159FA"/>
    <w:rsid w:val="00A43836"/>
    <w:rsid w:val="00AD5548"/>
    <w:rsid w:val="00AD616E"/>
    <w:rsid w:val="00B01D4C"/>
    <w:rsid w:val="00B358E7"/>
    <w:rsid w:val="00B96C64"/>
    <w:rsid w:val="00C0559D"/>
    <w:rsid w:val="00C21516"/>
    <w:rsid w:val="00C7645E"/>
    <w:rsid w:val="00CA02B7"/>
    <w:rsid w:val="00CB51F2"/>
    <w:rsid w:val="00CE3254"/>
    <w:rsid w:val="00D07634"/>
    <w:rsid w:val="00D07845"/>
    <w:rsid w:val="00D249FD"/>
    <w:rsid w:val="00D96DA6"/>
    <w:rsid w:val="00DC08CF"/>
    <w:rsid w:val="00E22250"/>
    <w:rsid w:val="00E965FF"/>
    <w:rsid w:val="00EB48BB"/>
    <w:rsid w:val="00F708FA"/>
    <w:rsid w:val="00F7756B"/>
    <w:rsid w:val="00FE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39B84"/>
  <w15:chartTrackingRefBased/>
  <w15:docId w15:val="{535D05BC-ADA1-4BFB-B302-0E7C7403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5E"/>
    <w:pPr>
      <w:widowControl w:val="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7645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7645E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0"/>
    <w:rsid w:val="00C7645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7645E"/>
    <w:rPr>
      <w:rFonts w:ascii="Calibri" w:hAnsi="Calibri" w:cs="Calibri"/>
      <w:noProof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76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7645E"/>
    <w:rPr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76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7645E"/>
    <w:rPr>
      <w:sz w:val="20"/>
      <w:szCs w:val="20"/>
      <w:lang w:val="en-AU"/>
    </w:rPr>
  </w:style>
  <w:style w:type="table" w:customStyle="1" w:styleId="1">
    <w:name w:val="表格格線1"/>
    <w:basedOn w:val="TableNormal"/>
    <w:next w:val="TableGrid"/>
    <w:uiPriority w:val="39"/>
    <w:rsid w:val="00F7756B"/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309</Words>
  <Characters>1984</Characters>
  <Application>Microsoft Office Word</Application>
  <DocSecurity>0</DocSecurity>
  <Lines>110</Lines>
  <Paragraphs>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-Hsing Ho</dc:creator>
  <cp:keywords/>
  <dc:description/>
  <cp:lastModifiedBy>Power Edit 6.0</cp:lastModifiedBy>
  <cp:revision>9</cp:revision>
  <dcterms:created xsi:type="dcterms:W3CDTF">2024-10-24T13:03:00Z</dcterms:created>
  <dcterms:modified xsi:type="dcterms:W3CDTF">2025-08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24T13:03:26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21164b18-8023-4ea4-b6e1-2468ca02a1f0</vt:lpwstr>
  </property>
  <property fmtid="{D5CDD505-2E9C-101B-9397-08002B2CF9AE}" pid="8" name="MSIP_Label_7a967b6a-3783-47cf-8fdb-0b1118f65e05_ContentBits">
    <vt:lpwstr>0</vt:lpwstr>
  </property>
</Properties>
</file>